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-720"/>
        <w:tblW w:w="14490" w:type="dxa"/>
        <w:tblLook w:val="04A0" w:firstRow="1" w:lastRow="0" w:firstColumn="1" w:lastColumn="0" w:noHBand="0" w:noVBand="1"/>
      </w:tblPr>
      <w:tblGrid>
        <w:gridCol w:w="540"/>
        <w:gridCol w:w="2700"/>
        <w:gridCol w:w="2070"/>
        <w:gridCol w:w="2160"/>
        <w:gridCol w:w="1260"/>
        <w:gridCol w:w="1530"/>
        <w:gridCol w:w="2070"/>
        <w:gridCol w:w="2160"/>
      </w:tblGrid>
      <w:tr w:rsidR="00AF3B98" w:rsidRPr="0096638A" w14:paraId="41E249FB" w14:textId="77777777" w:rsidTr="00BD4E13">
        <w:trPr>
          <w:trHeight w:val="300"/>
        </w:trPr>
        <w:tc>
          <w:tcPr>
            <w:tcW w:w="1449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292E" w14:textId="77777777" w:rsidR="00AF3B98" w:rsidRPr="005A76DB" w:rsidRDefault="00AF3B98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76248474" w14:textId="77777777" w:rsidR="00AF3B98" w:rsidRPr="005A76DB" w:rsidRDefault="00AF3B98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43FA9B87" w14:textId="77777777" w:rsidR="001108C1" w:rsidRDefault="001108C1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71FA3F90" w14:textId="20504A2C" w:rsidR="00AF3B98" w:rsidRPr="0096638A" w:rsidRDefault="00AF3B98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638A">
              <w:rPr>
                <w:b/>
                <w:bCs/>
                <w:color w:val="000000"/>
                <w:sz w:val="22"/>
                <w:szCs w:val="22"/>
              </w:rPr>
              <w:t>S</w:t>
            </w:r>
            <w:r w:rsidR="00320018"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96638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37C93">
              <w:rPr>
                <w:b/>
                <w:bCs/>
                <w:color w:val="000000"/>
                <w:sz w:val="22"/>
                <w:szCs w:val="22"/>
              </w:rPr>
              <w:t>Table</w:t>
            </w:r>
            <w:r w:rsidRPr="0096638A">
              <w:rPr>
                <w:b/>
                <w:bCs/>
                <w:color w:val="000000"/>
                <w:sz w:val="22"/>
                <w:szCs w:val="22"/>
              </w:rPr>
              <w:t xml:space="preserve">. Low- and Middle-Income Countries by Fragility Inclusion Criteria </w:t>
            </w:r>
          </w:p>
          <w:p w14:paraId="28657DF6" w14:textId="77777777" w:rsidR="00AF3B98" w:rsidRPr="0096638A" w:rsidRDefault="00AF3B98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</w:p>
          <w:p w14:paraId="589E0994" w14:textId="77777777" w:rsidR="00AF3B98" w:rsidRPr="0096638A" w:rsidRDefault="00AF3B98" w:rsidP="0096638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3B98" w:rsidRPr="0096638A" w14:paraId="127D8EC7" w14:textId="77777777" w:rsidTr="00BD4E13">
        <w:trPr>
          <w:trHeight w:val="24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D0C8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5A766" w14:textId="77777777" w:rsidR="00AF3B98" w:rsidRPr="0096638A" w:rsidRDefault="00AF3B98" w:rsidP="0096638A">
            <w:pPr>
              <w:rPr>
                <w:color w:val="000000"/>
                <w:sz w:val="20"/>
                <w:szCs w:val="20"/>
              </w:rPr>
            </w:pPr>
            <w:r w:rsidRPr="0096638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3DB87" w14:textId="77777777" w:rsidR="00AF3B98" w:rsidRPr="0096638A" w:rsidRDefault="00AF3B98" w:rsidP="0096638A">
            <w:pPr>
              <w:rPr>
                <w:color w:val="000000"/>
                <w:sz w:val="20"/>
                <w:szCs w:val="20"/>
              </w:rPr>
            </w:pPr>
            <w:r w:rsidRPr="0096638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77C9C453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 w:themeColor="text1"/>
                <w:sz w:val="18"/>
                <w:szCs w:val="18"/>
              </w:rPr>
              <w:t>Fragility Designation</w:t>
            </w:r>
          </w:p>
        </w:tc>
      </w:tr>
      <w:tr w:rsidR="00AF3B98" w:rsidRPr="0096638A" w14:paraId="151C99F4" w14:textId="77777777" w:rsidTr="0096638A">
        <w:trPr>
          <w:trHeight w:val="245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DB2E0C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8286AE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 xml:space="preserve">Country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75B8DF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LMIC Desig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422000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Low Income Category Under Stress</w:t>
            </w:r>
          </w:p>
          <w:p w14:paraId="24D26370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(LICU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D8572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Fragile St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5445F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Fragile Situ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CE82D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Fragile and Conflict-Affected Situation (FC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B3BCF8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 xml:space="preserve">Humanitarian Response Plan (HRP)/ </w:t>
            </w:r>
          </w:p>
          <w:p w14:paraId="5D655FE4" w14:textId="77777777" w:rsidR="00AF3B98" w:rsidRPr="0096638A" w:rsidRDefault="00AF3B98" w:rsidP="0096638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638A">
              <w:rPr>
                <w:b/>
                <w:bCs/>
                <w:color w:val="000000"/>
                <w:sz w:val="18"/>
                <w:szCs w:val="18"/>
              </w:rPr>
              <w:t>Flash Appeal</w:t>
            </w:r>
          </w:p>
        </w:tc>
      </w:tr>
      <w:tr w:rsidR="00AF3B98" w:rsidRPr="0096638A" w14:paraId="30FB48E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4ADD3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163E7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66EB6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Low Income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62245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18E77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755DA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95E4B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75459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E088F0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29D09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33190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54E16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Lower middle income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58633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E4232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25830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1FB68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AA018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BD550A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62C45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14546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F65F1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ABACC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0F646C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8C43D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12BF2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3C42A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7FA15F32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836CD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F4002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B59B0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0A09E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29D39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A6C29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84D67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23FCA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20899C1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E060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C98B1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AB24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C6000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FAA7F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0974E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D6ED8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620C9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0A13DD2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6617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46122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327E8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2C517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3E0EF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D0A6D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9D7E2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FD047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C694A30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D6D0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DD0AF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FAD357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8A852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21F24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580C2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D6C16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C7789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893BD6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4FE26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ADC137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DA4A7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67E89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529A2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F0DE4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8D0DC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569B6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2079C43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D5876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B89812" w14:textId="77777777" w:rsidR="00AF3B98" w:rsidRPr="0096638A" w:rsidRDefault="00AF3B98" w:rsidP="0096638A">
            <w:pPr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AEA49C" w14:textId="77777777" w:rsidR="00AF3B98" w:rsidRPr="0096638A" w:rsidRDefault="00AF3B98" w:rsidP="0096638A">
            <w:pPr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EDC5BE" w14:textId="77777777" w:rsidR="00AF3B98" w:rsidRPr="0096638A" w:rsidRDefault="00AF3B98" w:rsidP="009663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C7F86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10385" w14:textId="77777777" w:rsidR="00AF3B98" w:rsidRPr="0096638A" w:rsidRDefault="00AF3B98" w:rsidP="009663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40F46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EE2E7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</w:tr>
      <w:tr w:rsidR="00AF3B98" w:rsidRPr="0096638A" w14:paraId="242D624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69D0F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828326" w14:textId="77777777" w:rsidR="00AF3B98" w:rsidRPr="0096638A" w:rsidRDefault="00AF3B98" w:rsidP="0096638A">
            <w:pPr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Burund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EE268A" w14:textId="77777777" w:rsidR="00AF3B98" w:rsidRPr="0096638A" w:rsidRDefault="00AF3B98" w:rsidP="0096638A">
            <w:pPr>
              <w:rPr>
                <w:color w:val="000000" w:themeColor="text1"/>
                <w:sz w:val="18"/>
                <w:szCs w:val="18"/>
              </w:rPr>
            </w:pPr>
            <w:r w:rsidRPr="0096638A">
              <w:rPr>
                <w:color w:val="000000" w:themeColor="text1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495EE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CA13B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641B5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7AB99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2ECAF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 w:themeColor="text1"/>
                <w:sz w:val="18"/>
                <w:szCs w:val="18"/>
              </w:rPr>
              <w:t>P</w:t>
            </w:r>
          </w:p>
        </w:tc>
      </w:tr>
      <w:tr w:rsidR="00AF3B98" w:rsidRPr="0096638A" w14:paraId="7B44BEF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1F79D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91C3E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14975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FE76B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1E08D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46650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9E31C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E88BB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50F6263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E577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4DDBA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F64D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FC4C2C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02F31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33F77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AA839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86805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E69E2E0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2567C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09DAB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18472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6F084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9E36F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B0202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CFA59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101E5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7D50A3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31865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FB7EB7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ha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38F46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0580B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27D02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68A6E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D7E41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56B7C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740F10E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F586F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46B6C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hechny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DEA11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N/A, Territory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D612E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9FAF7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1C0F2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7DFC4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42D5C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4B3B6EE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0921C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6276E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77ABE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0A55C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8A324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B7861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9EFD7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6E760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3F8E76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7D72A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A407E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CFC1DF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4D4E2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BBBBE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2389C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6A0F8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E2A5A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59B679C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D34DF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63B36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Congo, Democratic Republic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5939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5BCB4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92C20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297E5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E0077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8AA3B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19F3E4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6A447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D0A70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ongo, Republ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A37FD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6B667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45DE1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65AE1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D44F6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F6A18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5AD5D78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246D1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7A5357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ôte d’Ivoi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DC02B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61766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084FA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E43AF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B60CC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146D2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260E616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E7A3A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7F10F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B9D95F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D4F9F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86342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8B713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833BE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9DB62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A59C0B6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67822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F8F9C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93D99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0FE89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5C096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E0C47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DE47E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7A0D3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7956F09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42D5C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0F9D4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East Timor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11041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N/A, Territory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D7763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DE35B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BF168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D1091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56D0C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E063CB7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D1A44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991DB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1636E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43DBB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51832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21506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17369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964C9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5369962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5400D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B1E39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518B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42A7F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3253A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C0B60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138AB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BCC74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0FEC05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A7183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59117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FF8BA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9E1AF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DCC5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146E6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DB847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757B0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CEA8107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25DE4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CC989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Eswatini (formerly Swazilan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05CB0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4A384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5E2E9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2D800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94DF4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46D87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22C71AF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64CDC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37E64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8ACD9F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FF28B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C92FF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4322B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98124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0256C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AB658C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61F19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7EC7E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C71D9E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C7FB2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FC0A2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1F1A7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482BD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C5B4C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11D0C5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7842C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A7860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ambia, Th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CD359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8E08D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F7282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CB610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55A70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F48EF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60835B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E6BE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2F172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98D60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581C6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47061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C19CA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A3E66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CB8DB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A8D344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27D7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93F4A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1C996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3516B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B5940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FD45D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6DD6E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DAF8F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BC0588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1A815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E1F89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0ACC5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4D04E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C1518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628D4C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D39F3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8FA52C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D6F508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123C0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96408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3615F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F4A06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BA982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6C49B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53DB3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0EF8E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5C4D16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70C44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278A7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F82F4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39C5A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6066D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572C4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49E97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8E865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2B7FEB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A365A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7F280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2EAFF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225FE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C585B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A7C02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38FF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3754A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A7C22B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B356B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13B3EE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EA838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C3E81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ABC0B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0C870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A4853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96490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2E5CA456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C1DB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1D13E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90782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5D5849" w14:textId="77777777" w:rsidR="00AF3B98" w:rsidRPr="0096638A" w:rsidRDefault="00AF3B98" w:rsidP="0096638A">
            <w:pPr>
              <w:jc w:val="center"/>
              <w:rPr>
                <w:color w:val="FF0000"/>
                <w:sz w:val="18"/>
                <w:szCs w:val="18"/>
              </w:rPr>
            </w:pPr>
            <w:r w:rsidRPr="0096638A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10E1AF" w14:textId="77777777" w:rsidR="00AF3B98" w:rsidRPr="0096638A" w:rsidRDefault="00AF3B98" w:rsidP="0096638A">
            <w:pPr>
              <w:jc w:val="center"/>
              <w:rPr>
                <w:color w:val="FF0000"/>
                <w:sz w:val="18"/>
                <w:szCs w:val="18"/>
              </w:rPr>
            </w:pPr>
            <w:r w:rsidRPr="0096638A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AE9F1B" w14:textId="77777777" w:rsidR="00AF3B98" w:rsidRPr="0096638A" w:rsidRDefault="00AF3B98" w:rsidP="0096638A">
            <w:pPr>
              <w:jc w:val="center"/>
              <w:rPr>
                <w:color w:val="FF0000"/>
                <w:sz w:val="18"/>
                <w:szCs w:val="18"/>
              </w:rPr>
            </w:pPr>
            <w:r w:rsidRPr="0096638A"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1AD94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0E519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A541732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193D9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5D05E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Iran, Islamic Rep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B92BC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D1C44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6437E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C17DC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02DB2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9DAF2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2EEAEBB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0AB85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4E15D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Iraq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A933E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38C10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5194B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C2F74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959E5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E7210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33B773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6109E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C658AE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5030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91C1B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C2513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B297D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785D1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98EFF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2D693F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8EBD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5D85A8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DD5EF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91EB6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00799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44EE3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73B0D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52FD9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AE606A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F85BD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E7A4B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A6CC0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ED462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A9802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A5B87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A2DA3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9B3FA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1888CDD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99B01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0585D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Korea, Dem. People's Rep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ECBCB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1054B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8F4FC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F3F72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5CA08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87385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080DF3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CF34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1E5458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Kosov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96947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CAE45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A787A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0C9AB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973D8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20845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6F55044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FFCE8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A37F9E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Kyrgyz Republ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63911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C0E34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DC448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3CF2A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36298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E38AE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76E4F727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93015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A690A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ao PD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08967C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81ECE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69922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18221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E1340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96090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E6312F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EA9A6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32A91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8E270F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7D316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DD3D2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F908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D86E0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01B3F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AAB4EB9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BFCC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7C3C39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1F34D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3A152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4A9A9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1869E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A3390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CF9C4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FE0381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F7DD8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F996F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20B02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11E99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3BD6A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A7458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22F2A1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C2F93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738193C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D53E6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C799B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5FA51E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4E41D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41D6E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DE8CC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CA6EF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11374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7EC817D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0FFB7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2F9FF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195B8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D8B00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E66EB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32185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DD258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F5E7B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4A0798E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8BA86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2891E7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7221F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8E9CE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27553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FDEBE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4F3E6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1AC91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CB9E9D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63F10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22C5C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al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0B3A0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BD7E8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ACAB8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3E599B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003BD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0396B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5F74DC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4D6EA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9B767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1D16C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00F96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62BCE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F64B8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BC50C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74FC1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7B56530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096B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523A1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8ADE1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7612FC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C31B1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F367D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E3BA8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77F74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6187531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BB430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06379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Micronesia, Fed. </w:t>
            </w:r>
            <w:proofErr w:type="spellStart"/>
            <w:r w:rsidRPr="0096638A">
              <w:rPr>
                <w:color w:val="000000"/>
                <w:sz w:val="18"/>
                <w:szCs w:val="18"/>
              </w:rPr>
              <w:t>Sts</w:t>
            </w:r>
            <w:proofErr w:type="spellEnd"/>
            <w:r w:rsidRPr="0096638A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8F2E2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E9DAD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7D5A0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F4667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0A95A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1B0B2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72A5715E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CAD7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E6B87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3EB29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557E0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D1B1F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A4D9C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44402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5CDD5F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47150BC7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FB224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5FC74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6BD5F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FB436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55EA3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6F60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185CC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AC250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A1D940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71BEC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B02723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DA63E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38386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D81E2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08D50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E1E6E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6418F0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6A9CEF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C5303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D71C4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656E8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4EA9A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CF5FBB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870A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25DFA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02CE1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F5B154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763F9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7335D6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E51E4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C71A8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508DB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5AABC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7CF7D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3DBBD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93D77A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4CCC5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4712C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A702A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1C9AC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6A984A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611A1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338C18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92727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2C32CA6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24EFC8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0F8D8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B4F43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08E393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0F6E31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034E4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DFCD85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DC303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F3E68D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8CC1F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FAF38F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Occupied Palestinian Territory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5E76F5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N/A, Territory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06962F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BC423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46351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6EA045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0761C4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0C50EC74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496C6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D18DC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37FE20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1D09B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0B51A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48642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365ED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E14CE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30D3195E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8BD524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7C85F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2D38C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E87D3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188D0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E754E2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B027EE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F8E0C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F3B98" w:rsidRPr="0096638A" w14:paraId="47FE8CF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0E90A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78FFD2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FAF74D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EE20E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715F9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6DE320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AF1B5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B8B4D9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54E1D1C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720EE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B1CE51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44C794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A93D8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AB1A52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1D9C4C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01E7A7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20B58D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00B3029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3A1E0D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9FD99A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6BAC9B" w14:textId="77777777" w:rsidR="00AF3B98" w:rsidRPr="0096638A" w:rsidRDefault="00AF3B98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C990F9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CB720E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E3558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542E93" w14:textId="77777777" w:rsidR="00AF3B98" w:rsidRPr="0096638A" w:rsidRDefault="00AF3B98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8B88C7" w14:textId="7777777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F3B98" w:rsidRPr="0096638A" w14:paraId="1BEAF8E2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8433DBC" w14:textId="37B3BC9C" w:rsidR="00AF3B98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6A4088C" w14:textId="7ECB6409" w:rsidR="00AF3B98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Rwanda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E8C5FD" w14:textId="57192BA1" w:rsidR="00AF3B98" w:rsidRPr="0096638A" w:rsidRDefault="0061185B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60060AA" w14:textId="7756DAB7" w:rsidR="00AF3B98" w:rsidRPr="0096638A" w:rsidRDefault="00AF3B98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8926DB" w14:textId="018A98AA" w:rsidR="00AF3B98" w:rsidRPr="0096638A" w:rsidRDefault="0061185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A49C3D" w14:textId="00EE740C" w:rsidR="00AF3B98" w:rsidRPr="0096638A" w:rsidRDefault="0061185B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D0AB397" w14:textId="56E69932" w:rsidR="00AF3B98" w:rsidRPr="0096638A" w:rsidRDefault="0061185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E98831E" w14:textId="7772EE32" w:rsidR="00AF3B98" w:rsidRPr="0096638A" w:rsidRDefault="0061185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62AF468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3FE8870" w14:textId="132C0905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6C4F313" w14:textId="6B366E0F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ão Tomé and Príncip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CADF731" w14:textId="222934D4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F10418" w14:textId="21DC7AC4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136D8C5" w14:textId="225E6B33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26E56A" w14:textId="1B434DA2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3C0A45" w14:textId="00060BFC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62CF15" w14:textId="030664A5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1B6CE55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5AA78E" w14:textId="42ABB468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lastRenderedPageBreak/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DAC7EE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34CB07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5DB605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1C95A4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A5746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6FFD6A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59D5D4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59F98A6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6B403" w14:textId="3C4896CC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54B188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2B6B1A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B87CDE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9B21DF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6F3DF5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A8A097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25B0B9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2BC79DE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3EE86E" w14:textId="5DF580EF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67B67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CF489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20E1DD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858B50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3E667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ED9402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53F415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12474B18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024DD6" w14:textId="1B6B8981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70E230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A1FDF1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97CA5D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3B140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7BF389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3AA1F0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6365DB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195F80A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8849A" w14:textId="3429EE93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</w:t>
            </w:r>
            <w:r w:rsidR="00C8409B" w:rsidRPr="0096638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A3DA37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F75AC0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6171BC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55080D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228A87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29328A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849547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281A3BC5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D7B240" w14:textId="129AE388" w:rsidR="00A038F9" w:rsidRPr="0096638A" w:rsidRDefault="00C8409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DE3FCF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4293BC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2A5B3A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FAA84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17387D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DED4D2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976C1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45D3D02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73BBC0" w14:textId="1F0C0F42" w:rsidR="00A038F9" w:rsidRPr="0096638A" w:rsidRDefault="00C8409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F67DA8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3F65C1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2F8124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7A2EB9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5F5795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AFC9F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E30215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308A1758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E5FB14" w14:textId="0DAC5622" w:rsidR="00A038F9" w:rsidRPr="0096638A" w:rsidRDefault="00C8409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DE18F7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70886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2CEA79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2BF9C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191F3B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CFE42A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70EEE8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3EFFC820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AE5560" w14:textId="4783DAF9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0E0584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F650ED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8B61DF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3696AE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3F75E9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9B70A5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3D2D4D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78AEA206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AD55B4" w14:textId="2EAC4E54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BDD1AE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21BA48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F42D3A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77F870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82CFE2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6DD9D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4B8EB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6B5B2ED8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8AAC13" w14:textId="6E05B213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F8445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61DB7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2CA69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FECFB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73341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A207F5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182548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398A3A2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20FFB1" w14:textId="1C870402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FE0072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ogo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63D268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8BB413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882401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DA11CE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E9E4B4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F79133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3A03AB3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E4CD59" w14:textId="205B44EA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A67C24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F53C62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1A4422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B49F99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5B82D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B7CFF8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B230B6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0B3A1F9A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CCCC9A" w14:textId="2012CE8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D20571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ürkiy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277D32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FAA308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4D5445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A69B94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AB65AA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680FFD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1F4B91BB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AFD62" w14:textId="22A1DA2B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37796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397EB2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pp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BE4C6D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86E2AB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B27157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B311CA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BE3D89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469E646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22680F" w14:textId="2393BB7C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FED8F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D693E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F5281D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10AB8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91A028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B9DBE6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35E4FB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75C92BA3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7F6B03" w14:textId="592D00CB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8</w:t>
            </w:r>
            <w:r w:rsidR="00C8409B" w:rsidRPr="0096638A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391B85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E19774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7C2AB0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7E6AD7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D5B031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D52BD4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FF50BC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6DADD52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9C0945" w14:textId="13DE43AB" w:rsidR="00A038F9" w:rsidRPr="0096638A" w:rsidRDefault="00C8409B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1C7C0D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CFCC5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DF531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8279C2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85E55C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BCEB1E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949891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6B82F017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D646C1" w14:textId="21696DF4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65260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70415D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888BCA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6799B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814A23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060B30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E80E8D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7BC88FAC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19D64" w14:textId="3F9EC26A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3FC28C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Venezuela, R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1737B1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**Not categorized in WB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C08266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57820E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254EB8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49B772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0F58A6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5A46DE0D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3CC29A" w14:textId="1C8DF4B9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27739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West Bank and Gaz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A4810D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F7A42A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61D44C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1A36CF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B57CD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821AB1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038F9" w:rsidRPr="0096638A" w14:paraId="03EE92C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C18C2F" w14:textId="5C3DF45B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2BE3C0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West Tim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CD468B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 xml:space="preserve">N/A, Territory 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181DD6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3D5E53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589036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A13D57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BADE4B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2B85EE11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80AFBB" w14:textId="2C7ABFC8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E28CEC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451A78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15342E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7F803C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67482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46E029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124FA2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96638A" w14:paraId="1118D73F" w14:textId="77777777" w:rsidTr="0096638A">
        <w:trPr>
          <w:trHeight w:val="245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0AD186" w14:textId="6B1BBEC8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14E93B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445751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D6CB4B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41C24E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C7FDCF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60AF04" w14:textId="77777777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26E481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  <w:tr w:rsidR="00A038F9" w:rsidRPr="00DE2172" w14:paraId="20CE3F84" w14:textId="77777777" w:rsidTr="0096638A">
        <w:trPr>
          <w:trHeight w:val="24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065013" w14:textId="34F079E8" w:rsidR="00A038F9" w:rsidRPr="0096638A" w:rsidRDefault="00A038F9" w:rsidP="0096638A">
            <w:pPr>
              <w:jc w:val="center"/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9</w:t>
            </w:r>
            <w:r w:rsidR="00C8409B" w:rsidRPr="0096638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A79D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3383" w14:textId="77777777" w:rsidR="00A038F9" w:rsidRPr="0096638A" w:rsidRDefault="00A038F9" w:rsidP="0096638A">
            <w:pPr>
              <w:rPr>
                <w:color w:val="000000"/>
                <w:sz w:val="18"/>
                <w:szCs w:val="18"/>
              </w:rPr>
            </w:pPr>
            <w:r w:rsidRPr="0096638A">
              <w:rPr>
                <w:color w:val="000000"/>
                <w:sz w:val="18"/>
                <w:szCs w:val="18"/>
              </w:rPr>
              <w:t>Lower middle inco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E0919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FDC20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7B83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B19CC" w14:textId="77777777" w:rsidR="00A038F9" w:rsidRPr="0096638A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96C58" w14:textId="77777777" w:rsidR="00A038F9" w:rsidRPr="005138F1" w:rsidRDefault="00A038F9" w:rsidP="0096638A">
            <w:pPr>
              <w:jc w:val="center"/>
              <w:rPr>
                <w:rFonts w:ascii="Wingdings 2" w:hAnsi="Wingdings 2" w:cs="Calibri"/>
                <w:color w:val="000000"/>
                <w:sz w:val="18"/>
                <w:szCs w:val="18"/>
              </w:rPr>
            </w:pPr>
            <w:r w:rsidRPr="0096638A">
              <w:rPr>
                <w:rFonts w:ascii="Wingdings 2" w:hAnsi="Wingdings 2" w:cs="Calibri"/>
                <w:color w:val="000000"/>
                <w:sz w:val="18"/>
                <w:szCs w:val="18"/>
              </w:rPr>
              <w:t>P</w:t>
            </w:r>
          </w:p>
        </w:tc>
      </w:tr>
    </w:tbl>
    <w:p w14:paraId="78EC19E6" w14:textId="39E37B79" w:rsidR="00E711A1" w:rsidRDefault="00E711A1" w:rsidP="0096638A">
      <w:pPr>
        <w:rPr>
          <w:sz w:val="22"/>
          <w:szCs w:val="22"/>
        </w:rPr>
      </w:pPr>
    </w:p>
    <w:p w14:paraId="05E5B4B3" w14:textId="77777777" w:rsidR="00CF002D" w:rsidRPr="00AF3B98" w:rsidRDefault="00CF002D" w:rsidP="0096638A">
      <w:pPr>
        <w:rPr>
          <w:sz w:val="22"/>
          <w:szCs w:val="22"/>
        </w:rPr>
      </w:pPr>
    </w:p>
    <w:sectPr w:rsidR="00CF002D" w:rsidRPr="00AF3B98" w:rsidSect="00AF3B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altName w:val="Source S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SansMTStd-Book">
    <w:altName w:val="Calibri"/>
    <w:panose1 w:val="020B0604020202020204"/>
    <w:charset w:val="00"/>
    <w:family w:val="roman"/>
    <w:pitch w:val="default"/>
  </w:font>
  <w:font w:name="FS Me">
    <w:panose1 w:val="020B0604020202020204"/>
    <w:charset w:val="00"/>
    <w:family w:val="roman"/>
    <w:pitch w:val="default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44746"/>
    <w:multiLevelType w:val="hybridMultilevel"/>
    <w:tmpl w:val="F60E24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96135"/>
    <w:multiLevelType w:val="hybridMultilevel"/>
    <w:tmpl w:val="D7D0E9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B3DFA"/>
    <w:multiLevelType w:val="hybridMultilevel"/>
    <w:tmpl w:val="B488770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FF6E9A"/>
    <w:multiLevelType w:val="hybridMultilevel"/>
    <w:tmpl w:val="FBE8A24E"/>
    <w:lvl w:ilvl="0" w:tplc="223E1A7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1C40B2"/>
    <w:multiLevelType w:val="hybridMultilevel"/>
    <w:tmpl w:val="77E02E0E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5" w15:restartNumberingAfterBreak="0">
    <w:nsid w:val="2D8F72EF"/>
    <w:multiLevelType w:val="hybridMultilevel"/>
    <w:tmpl w:val="60787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5E222B"/>
    <w:multiLevelType w:val="hybridMultilevel"/>
    <w:tmpl w:val="1F3C9212"/>
    <w:lvl w:ilvl="0" w:tplc="2D2C634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i w:val="0"/>
        <w:iCs w:val="0"/>
        <w:color w:val="000000" w:themeColor="text1"/>
        <w:sz w:val="19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8346B3"/>
    <w:multiLevelType w:val="hybridMultilevel"/>
    <w:tmpl w:val="7CFC5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C832A3"/>
    <w:multiLevelType w:val="hybridMultilevel"/>
    <w:tmpl w:val="A1826E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F73816"/>
    <w:multiLevelType w:val="hybridMultilevel"/>
    <w:tmpl w:val="D4DA65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F4556D0"/>
    <w:multiLevelType w:val="hybridMultilevel"/>
    <w:tmpl w:val="4282F51C"/>
    <w:lvl w:ilvl="0" w:tplc="CF5474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158E316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554AD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35A4D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11A29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8168D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ACCFD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B96E6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D8282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556726F3"/>
    <w:multiLevelType w:val="hybridMultilevel"/>
    <w:tmpl w:val="F886F5B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056113"/>
    <w:multiLevelType w:val="hybridMultilevel"/>
    <w:tmpl w:val="AF1AFB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F47C40"/>
    <w:multiLevelType w:val="hybridMultilevel"/>
    <w:tmpl w:val="F6D4EF3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FB438BE"/>
    <w:multiLevelType w:val="hybridMultilevel"/>
    <w:tmpl w:val="365258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A3401B"/>
    <w:multiLevelType w:val="hybridMultilevel"/>
    <w:tmpl w:val="3D16FC82"/>
    <w:lvl w:ilvl="0" w:tplc="913044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07C220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56488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6C960D6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32A20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27AFB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66EC5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6527B9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E609A5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6" w15:restartNumberingAfterBreak="0">
    <w:nsid w:val="670F00BB"/>
    <w:multiLevelType w:val="hybridMultilevel"/>
    <w:tmpl w:val="5248F8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16DCE"/>
    <w:multiLevelType w:val="multilevel"/>
    <w:tmpl w:val="B44407F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50691A"/>
    <w:multiLevelType w:val="multilevel"/>
    <w:tmpl w:val="BDCE4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4967E44"/>
    <w:multiLevelType w:val="hybridMultilevel"/>
    <w:tmpl w:val="78B2D1E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5191A20"/>
    <w:multiLevelType w:val="hybridMultilevel"/>
    <w:tmpl w:val="030E9FAC"/>
    <w:lvl w:ilvl="0" w:tplc="27F8B2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1B253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BAC0D2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9564A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91678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0488D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5AE30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218C4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B22A2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1" w15:restartNumberingAfterBreak="0">
    <w:nsid w:val="7A01402D"/>
    <w:multiLevelType w:val="hybridMultilevel"/>
    <w:tmpl w:val="EC5E8DBC"/>
    <w:lvl w:ilvl="0" w:tplc="ED3E2C9C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7C2B65"/>
    <w:multiLevelType w:val="hybridMultilevel"/>
    <w:tmpl w:val="0E94C42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82609301">
    <w:abstractNumId w:val="14"/>
  </w:num>
  <w:num w:numId="2" w16cid:durableId="362561805">
    <w:abstractNumId w:val="12"/>
  </w:num>
  <w:num w:numId="3" w16cid:durableId="2124231734">
    <w:abstractNumId w:val="7"/>
  </w:num>
  <w:num w:numId="4" w16cid:durableId="426117576">
    <w:abstractNumId w:val="17"/>
  </w:num>
  <w:num w:numId="5" w16cid:durableId="1489443872">
    <w:abstractNumId w:val="4"/>
  </w:num>
  <w:num w:numId="6" w16cid:durableId="1141846261">
    <w:abstractNumId w:val="9"/>
  </w:num>
  <w:num w:numId="7" w16cid:durableId="19626300">
    <w:abstractNumId w:val="8"/>
  </w:num>
  <w:num w:numId="8" w16cid:durableId="2069331098">
    <w:abstractNumId w:val="1"/>
  </w:num>
  <w:num w:numId="9" w16cid:durableId="1635789204">
    <w:abstractNumId w:val="2"/>
  </w:num>
  <w:num w:numId="10" w16cid:durableId="638344319">
    <w:abstractNumId w:val="5"/>
  </w:num>
  <w:num w:numId="11" w16cid:durableId="1176845222">
    <w:abstractNumId w:val="0"/>
  </w:num>
  <w:num w:numId="12" w16cid:durableId="597248808">
    <w:abstractNumId w:val="19"/>
  </w:num>
  <w:num w:numId="13" w16cid:durableId="656416188">
    <w:abstractNumId w:val="22"/>
  </w:num>
  <w:num w:numId="14" w16cid:durableId="1389766206">
    <w:abstractNumId w:val="11"/>
  </w:num>
  <w:num w:numId="15" w16cid:durableId="2145344427">
    <w:abstractNumId w:val="16"/>
  </w:num>
  <w:num w:numId="16" w16cid:durableId="249393789">
    <w:abstractNumId w:val="21"/>
  </w:num>
  <w:num w:numId="17" w16cid:durableId="105389833">
    <w:abstractNumId w:val="13"/>
  </w:num>
  <w:num w:numId="18" w16cid:durableId="614409937">
    <w:abstractNumId w:val="18"/>
  </w:num>
  <w:num w:numId="19" w16cid:durableId="1976333589">
    <w:abstractNumId w:val="6"/>
  </w:num>
  <w:num w:numId="20" w16cid:durableId="1879583237">
    <w:abstractNumId w:val="15"/>
  </w:num>
  <w:num w:numId="21" w16cid:durableId="1242640476">
    <w:abstractNumId w:val="20"/>
  </w:num>
  <w:num w:numId="22" w16cid:durableId="1683505841">
    <w:abstractNumId w:val="10"/>
  </w:num>
  <w:num w:numId="23" w16cid:durableId="9831192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98"/>
    <w:rsid w:val="001108C1"/>
    <w:rsid w:val="00261919"/>
    <w:rsid w:val="002A10D4"/>
    <w:rsid w:val="00320018"/>
    <w:rsid w:val="00337C93"/>
    <w:rsid w:val="003D5F94"/>
    <w:rsid w:val="00407D62"/>
    <w:rsid w:val="005057BA"/>
    <w:rsid w:val="0061185B"/>
    <w:rsid w:val="007D2D89"/>
    <w:rsid w:val="00881975"/>
    <w:rsid w:val="0096638A"/>
    <w:rsid w:val="009A0471"/>
    <w:rsid w:val="00A038F9"/>
    <w:rsid w:val="00AF3B98"/>
    <w:rsid w:val="00AF752F"/>
    <w:rsid w:val="00B91D09"/>
    <w:rsid w:val="00C8409B"/>
    <w:rsid w:val="00CF002D"/>
    <w:rsid w:val="00E7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D506"/>
  <w15:chartTrackingRefBased/>
  <w15:docId w15:val="{B5C291E7-94F2-B644-AFE0-8F5E1D2F5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2"/>
        <w:szCs w:val="24"/>
        <w:lang w:val="en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B98"/>
    <w:rPr>
      <w:rFonts w:eastAsia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B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B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B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B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B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B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B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B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B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B98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B98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B98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B98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B98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B98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B98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F3B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B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B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B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F3B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B98"/>
    <w:rPr>
      <w:i/>
      <w:iCs/>
      <w:color w:val="404040" w:themeColor="text1" w:themeTint="BF"/>
      <w:lang w:val="en-US"/>
    </w:r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AF3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B9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F3B9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F3B98"/>
    <w:pPr>
      <w:autoSpaceDE w:val="0"/>
      <w:autoSpaceDN w:val="0"/>
      <w:adjustRightInd w:val="0"/>
    </w:pPr>
    <w:rPr>
      <w:rFonts w:eastAsia="Times New Roman" w:cs="Times New Roman"/>
      <w:color w:val="000000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3B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B98"/>
    <w:rPr>
      <w:rFonts w:eastAsia="Times New Roman" w:cs="Times New Roman"/>
      <w:kern w:val="0"/>
      <w:sz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3B98"/>
  </w:style>
  <w:style w:type="character" w:styleId="Hyperlink">
    <w:name w:val="Hyperlink"/>
    <w:basedOn w:val="DefaultParagraphFont"/>
    <w:uiPriority w:val="99"/>
    <w:unhideWhenUsed/>
    <w:rsid w:val="00AF3B98"/>
    <w:rPr>
      <w:color w:val="467886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F3B98"/>
    <w:rPr>
      <w:rFonts w:ascii="Source Sans Pro" w:eastAsiaTheme="minorEastAsia" w:hAnsi="Source Sans Pro"/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F3B98"/>
    <w:rPr>
      <w:rFonts w:ascii="Source Sans Pro" w:eastAsiaTheme="minorEastAsia" w:hAnsi="Source Sans Pro" w:cs="Times New Roman"/>
      <w:kern w:val="0"/>
      <w:sz w:val="18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AF3B98"/>
    <w:rPr>
      <w:vertAlign w:val="superscript"/>
    </w:rPr>
  </w:style>
  <w:style w:type="paragraph" w:customStyle="1" w:styleId="Body-Standard">
    <w:name w:val="Body - Standard"/>
    <w:basedOn w:val="Normal"/>
    <w:uiPriority w:val="2"/>
    <w:qFormat/>
    <w:rsid w:val="00AF3B98"/>
    <w:pPr>
      <w:spacing w:after="200" w:line="252" w:lineRule="auto"/>
    </w:pPr>
    <w:rPr>
      <w:rFonts w:ascii="Calibri" w:eastAsiaTheme="minorEastAsia" w:hAnsi="Calibri" w:cs="GillSansMTStd-Book"/>
      <w:color w:val="262626" w:themeColor="text1" w:themeTint="D9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AF3B98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F3B9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3B98"/>
    <w:rPr>
      <w:rFonts w:eastAsia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F3B98"/>
    <w:rPr>
      <w:vertAlign w:val="superscript"/>
    </w:rPr>
  </w:style>
  <w:style w:type="paragraph" w:customStyle="1" w:styleId="TableCategories">
    <w:name w:val="Table Categories"/>
    <w:basedOn w:val="Normal"/>
    <w:uiPriority w:val="2"/>
    <w:qFormat/>
    <w:rsid w:val="00AF3B98"/>
    <w:pPr>
      <w:spacing w:line="252" w:lineRule="auto"/>
    </w:pPr>
    <w:rPr>
      <w:rFonts w:ascii="Calibri" w:eastAsiaTheme="minorEastAsia" w:hAnsi="Calibri" w:cs="GillSansMTStd-Book"/>
      <w:b/>
      <w:bCs/>
      <w:color w:val="262626" w:themeColor="text1" w:themeTint="D9"/>
      <w:sz w:val="20"/>
      <w:szCs w:val="19"/>
    </w:rPr>
  </w:style>
  <w:style w:type="paragraph" w:customStyle="1" w:styleId="TableText">
    <w:name w:val="Table Text"/>
    <w:basedOn w:val="Normal"/>
    <w:uiPriority w:val="2"/>
    <w:qFormat/>
    <w:rsid w:val="00AF3B98"/>
    <w:pPr>
      <w:spacing w:line="252" w:lineRule="auto"/>
    </w:pPr>
    <w:rPr>
      <w:rFonts w:ascii="Calibri" w:eastAsiaTheme="minorEastAsia" w:hAnsi="Calibri" w:cs="GillSansMTStd-Book"/>
      <w:color w:val="262626" w:themeColor="text1" w:themeTint="D9"/>
      <w:sz w:val="20"/>
      <w:szCs w:val="19"/>
    </w:rPr>
  </w:style>
  <w:style w:type="paragraph" w:styleId="CommentText">
    <w:name w:val="annotation text"/>
    <w:basedOn w:val="Normal"/>
    <w:link w:val="CommentTextChar"/>
    <w:uiPriority w:val="99"/>
    <w:unhideWhenUsed/>
    <w:rsid w:val="00AF3B98"/>
    <w:pPr>
      <w:spacing w:after="200" w:line="252" w:lineRule="auto"/>
    </w:pPr>
    <w:rPr>
      <w:rFonts w:ascii="Calibri" w:eastAsiaTheme="minorEastAsia" w:hAnsi="Calibri" w:cs="GillSansMTStd-Book"/>
      <w:color w:val="262626" w:themeColor="text1" w:themeTint="D9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B98"/>
    <w:rPr>
      <w:rFonts w:ascii="Calibri" w:eastAsiaTheme="minorEastAsia" w:hAnsi="Calibri" w:cs="GillSansMTStd-Book"/>
      <w:color w:val="262626" w:themeColor="text1" w:themeTint="D9"/>
      <w:kern w:val="0"/>
      <w:sz w:val="20"/>
      <w:szCs w:val="20"/>
      <w:lang w:val="en-US"/>
      <w14:ligatures w14:val="none"/>
    </w:rPr>
  </w:style>
  <w:style w:type="table" w:styleId="GridTable4-Accent4">
    <w:name w:val="Grid Table 4 Accent 4"/>
    <w:basedOn w:val="TableNormal"/>
    <w:uiPriority w:val="49"/>
    <w:rsid w:val="00AF3B98"/>
    <w:rPr>
      <w:rFonts w:asciiTheme="minorHAnsi" w:eastAsiaTheme="minorEastAsia" w:hAnsiTheme="minorHAnsi" w:cstheme="minorBidi"/>
      <w:kern w:val="0"/>
      <w:sz w:val="24"/>
      <w:lang w:val="en-US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F3B98"/>
    <w:rPr>
      <w:color w:val="666666"/>
    </w:rPr>
  </w:style>
  <w:style w:type="paragraph" w:styleId="TOC2">
    <w:name w:val="toc 2"/>
    <w:basedOn w:val="Normal"/>
    <w:next w:val="Normal"/>
    <w:autoRedefine/>
    <w:uiPriority w:val="39"/>
    <w:unhideWhenUsed/>
    <w:rsid w:val="00AF3B98"/>
    <w:pPr>
      <w:spacing w:before="120"/>
      <w:ind w:left="240"/>
    </w:pPr>
    <w:rPr>
      <w:rFonts w:asciiTheme="minorHAnsi" w:eastAsiaTheme="minorHAnsi" w:hAnsiTheme="minorHAnsi" w:cstheme="minorHAnsi"/>
      <w:i/>
      <w:iCs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AF3B98"/>
    <w:pPr>
      <w:tabs>
        <w:tab w:val="right" w:leader="dot" w:pos="9015"/>
      </w:tabs>
      <w:spacing w:before="240" w:after="120"/>
    </w:pPr>
    <w:rPr>
      <w:rFonts w:asciiTheme="minorHAnsi" w:eastAsiaTheme="minorHAnsi" w:hAnsiTheme="minorHAnsi" w:cstheme="minorHAnsi"/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F3B9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B98"/>
    <w:pPr>
      <w:spacing w:after="0" w:line="240" w:lineRule="auto"/>
    </w:pPr>
    <w:rPr>
      <w:rFonts w:ascii="Times New Roman" w:eastAsia="Times New Roman" w:hAnsi="Times New Roman" w:cs="Times New Roman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B98"/>
    <w:rPr>
      <w:rFonts w:ascii="Calibri" w:eastAsia="Times New Roman" w:hAnsi="Calibri" w:cs="Times New Roman"/>
      <w:b/>
      <w:bCs/>
      <w:color w:val="262626" w:themeColor="text1" w:themeTint="D9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F3B98"/>
    <w:rPr>
      <w:color w:val="605E5C"/>
      <w:shd w:val="clear" w:color="auto" w:fill="E1DFDD"/>
    </w:rPr>
  </w:style>
  <w:style w:type="character" w:customStyle="1" w:styleId="A4">
    <w:name w:val="A4"/>
    <w:uiPriority w:val="99"/>
    <w:rsid w:val="00AF3B98"/>
    <w:rPr>
      <w:rFonts w:cs="FS Me"/>
      <w:color w:val="FFFFFF"/>
      <w:sz w:val="38"/>
      <w:szCs w:val="38"/>
    </w:rPr>
  </w:style>
  <w:style w:type="paragraph" w:styleId="NormalWeb">
    <w:name w:val="Normal (Web)"/>
    <w:basedOn w:val="Normal"/>
    <w:uiPriority w:val="99"/>
    <w:semiHidden/>
    <w:unhideWhenUsed/>
    <w:rsid w:val="00AF3B9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F3B98"/>
    <w:rPr>
      <w:rFonts w:eastAsia="Times New Roman" w:cs="Times New Roman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F3B98"/>
    <w:rPr>
      <w:b/>
      <w:bCs/>
    </w:rPr>
  </w:style>
  <w:style w:type="table" w:styleId="TableGrid">
    <w:name w:val="Table Grid"/>
    <w:basedOn w:val="TableNormal"/>
    <w:uiPriority w:val="59"/>
    <w:rsid w:val="00AF3B98"/>
    <w:rPr>
      <w:rFonts w:asciiTheme="minorHAnsi" w:eastAsia="Times New Roman" w:hAnsiTheme="minorHAnsi" w:cstheme="minorBidi"/>
      <w:kern w:val="0"/>
      <w:sz w:val="24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AF3B98"/>
    <w:rPr>
      <w:rFonts w:asciiTheme="minorHAnsi" w:eastAsia="Times New Roman" w:hAnsiTheme="minorHAnsi" w:cstheme="minorBidi"/>
      <w:kern w:val="0"/>
      <w:sz w:val="24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F3B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B98"/>
    <w:rPr>
      <w:rFonts w:eastAsia="Times New Roman" w:cs="Times New Roman"/>
      <w:kern w:val="0"/>
      <w:sz w:val="24"/>
      <w:lang w:val="en-US"/>
      <w14:ligatures w14:val="none"/>
    </w:rPr>
  </w:style>
  <w:style w:type="paragraph" w:customStyle="1" w:styleId="msonormal0">
    <w:name w:val="msonormal"/>
    <w:basedOn w:val="Normal"/>
    <w:rsid w:val="00AF3B9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F3B98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AF3B98"/>
    <w:pP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rsid w:val="00AF3B98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Normal"/>
    <w:rsid w:val="00AF3B98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AF3B98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AF3B98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2">
    <w:name w:val="xl72"/>
    <w:basedOn w:val="Normal"/>
    <w:rsid w:val="00AF3B9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3">
    <w:name w:val="xl73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Wingdings 2" w:hAnsi="Wingdings 2"/>
      <w:sz w:val="20"/>
      <w:szCs w:val="20"/>
    </w:rPr>
  </w:style>
  <w:style w:type="paragraph" w:customStyle="1" w:styleId="xl76">
    <w:name w:val="xl76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AF3B9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color w:val="FF0000"/>
    </w:rPr>
  </w:style>
  <w:style w:type="paragraph" w:customStyle="1" w:styleId="xl83">
    <w:name w:val="xl83"/>
    <w:basedOn w:val="Normal"/>
    <w:rsid w:val="00AF3B9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Wingdings 2" w:hAnsi="Wingdings 2"/>
      <w:sz w:val="20"/>
      <w:szCs w:val="20"/>
    </w:rPr>
  </w:style>
  <w:style w:type="paragraph" w:customStyle="1" w:styleId="xl84">
    <w:name w:val="xl84"/>
    <w:basedOn w:val="Normal"/>
    <w:rsid w:val="00AF3B98"/>
    <w:pPr>
      <w:spacing w:before="100" w:beforeAutospacing="1" w:after="100" w:afterAutospacing="1"/>
    </w:pPr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AF3B98"/>
    <w:rPr>
      <w:rFonts w:asciiTheme="minorHAnsi" w:hAnsiTheme="minorHAnsi" w:cstheme="minorBidi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3B98"/>
    <w:rPr>
      <w:rFonts w:asciiTheme="minorHAnsi" w:hAnsiTheme="minorHAnsi" w:cstheme="minorBidi"/>
      <w:kern w:val="0"/>
      <w:szCs w:val="22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AF3B98"/>
    <w:rPr>
      <w:color w:val="2B579A"/>
      <w:shd w:val="clear" w:color="auto" w:fill="E6E6E6"/>
    </w:rPr>
  </w:style>
  <w:style w:type="character" w:customStyle="1" w:styleId="ListParagraphChar">
    <w:name w:val="List Paragraph Char"/>
    <w:aliases w:val="MCHIP_list paragraph Char,List Paragraph1 Char"/>
    <w:basedOn w:val="DefaultParagraphFont"/>
    <w:link w:val="ListParagraph"/>
    <w:uiPriority w:val="34"/>
    <w:rsid w:val="00AF3B9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798</Characters>
  <Application>Microsoft Office Word</Application>
  <DocSecurity>0</DocSecurity>
  <Lines>52</Lines>
  <Paragraphs>13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Qaddour</dc:creator>
  <cp:keywords/>
  <dc:description/>
  <cp:lastModifiedBy>Amany Qaddour</cp:lastModifiedBy>
  <cp:revision>5</cp:revision>
  <dcterms:created xsi:type="dcterms:W3CDTF">2025-10-21T12:27:00Z</dcterms:created>
  <dcterms:modified xsi:type="dcterms:W3CDTF">2025-12-18T12:48:00Z</dcterms:modified>
</cp:coreProperties>
</file>